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AB5E7" w14:textId="77777777" w:rsidR="003B30B1" w:rsidRPr="005D5D13" w:rsidRDefault="003B30B1" w:rsidP="003B30B1">
      <w:pPr>
        <w:ind w:leftChars="-202" w:left="-424"/>
        <w:rPr>
          <w:rFonts w:ascii="Times New Roman" w:hAnsi="Times New Roman" w:cs="Times New Roman"/>
          <w:sz w:val="20"/>
          <w:szCs w:val="21"/>
        </w:rPr>
      </w:pPr>
      <w:r w:rsidRPr="005D5D13">
        <w:rPr>
          <w:rFonts w:ascii="Times New Roman" w:hAnsi="Times New Roman" w:cs="Times New Roman"/>
          <w:b/>
          <w:bCs/>
          <w:sz w:val="20"/>
          <w:szCs w:val="21"/>
        </w:rPr>
        <w:t>S2</w:t>
      </w:r>
      <w:r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 w:rsidRPr="005D5D13">
        <w:rPr>
          <w:rFonts w:ascii="Times New Roman" w:hAnsi="Times New Roman" w:cs="Times New Roman" w:hint="eastAsia"/>
          <w:b/>
          <w:bCs/>
          <w:sz w:val="20"/>
          <w:szCs w:val="21"/>
        </w:rPr>
        <w:t>T</w:t>
      </w:r>
      <w:r w:rsidRPr="005D5D13">
        <w:rPr>
          <w:rFonts w:ascii="Times New Roman" w:hAnsi="Times New Roman" w:cs="Times New Roman"/>
          <w:b/>
          <w:bCs/>
          <w:sz w:val="20"/>
          <w:szCs w:val="21"/>
        </w:rPr>
        <w:t>able</w:t>
      </w:r>
      <w:r>
        <w:rPr>
          <w:rFonts w:ascii="Times New Roman" w:hAnsi="Times New Roman" w:cs="Times New Roman"/>
          <w:b/>
          <w:bCs/>
          <w:sz w:val="20"/>
          <w:szCs w:val="21"/>
        </w:rPr>
        <w:t>.</w:t>
      </w:r>
      <w:r w:rsidRPr="005D5D13">
        <w:rPr>
          <w:rFonts w:ascii="Times New Roman" w:hAnsi="Times New Roman" w:cs="Times New Roman"/>
          <w:sz w:val="20"/>
          <w:szCs w:val="21"/>
        </w:rPr>
        <w:t xml:space="preserve"> List of 11 included GCMs</w:t>
      </w:r>
    </w:p>
    <w:tbl>
      <w:tblPr>
        <w:tblStyle w:val="TableGrid"/>
        <w:tblW w:w="9073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2268"/>
        <w:gridCol w:w="6096"/>
      </w:tblGrid>
      <w:tr w:rsidR="003B30B1" w:rsidRPr="005D5D13" w14:paraId="1222BD5E" w14:textId="77777777" w:rsidTr="00A8453E">
        <w:tc>
          <w:tcPr>
            <w:tcW w:w="709" w:type="dxa"/>
            <w:tcBorders>
              <w:bottom w:val="single" w:sz="4" w:space="0" w:color="auto"/>
            </w:tcBorders>
          </w:tcPr>
          <w:p w14:paraId="4D8140D9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I</w:t>
            </w:r>
            <w:r w:rsidRPr="005D5D13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2A1AE2E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M</w:t>
            </w:r>
            <w:r w:rsidRPr="005D5D13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odel name</w:t>
            </w:r>
          </w:p>
        </w:tc>
        <w:tc>
          <w:tcPr>
            <w:tcW w:w="6096" w:type="dxa"/>
            <w:tcBorders>
              <w:bottom w:val="single" w:sz="4" w:space="0" w:color="auto"/>
            </w:tcBorders>
          </w:tcPr>
          <w:p w14:paraId="3FA40363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M</w:t>
            </w:r>
            <w:r w:rsidRPr="005D5D13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odel Center</w:t>
            </w:r>
          </w:p>
        </w:tc>
      </w:tr>
      <w:tr w:rsidR="003B30B1" w:rsidRPr="005D5D13" w14:paraId="3A4B7E62" w14:textId="77777777" w:rsidTr="00A8453E"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9C76ECD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2F29C64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sz w:val="16"/>
                <w:szCs w:val="18"/>
              </w:rPr>
              <w:t>A</w:t>
            </w:r>
            <w:r w:rsidRPr="005D5D13">
              <w:rPr>
                <w:rFonts w:ascii="Times New Roman" w:hAnsi="Times New Roman" w:cs="Times New Roman"/>
                <w:sz w:val="16"/>
                <w:szCs w:val="18"/>
              </w:rPr>
              <w:t>CCESS-CM2</w:t>
            </w:r>
          </w:p>
        </w:tc>
        <w:tc>
          <w:tcPr>
            <w:tcW w:w="609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0669413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sz w:val="16"/>
                <w:szCs w:val="18"/>
              </w:rPr>
              <w:t>C</w:t>
            </w:r>
            <w:r w:rsidRPr="005D5D13">
              <w:rPr>
                <w:rFonts w:ascii="Times New Roman" w:hAnsi="Times New Roman" w:cs="Times New Roman"/>
                <w:sz w:val="16"/>
                <w:szCs w:val="18"/>
              </w:rPr>
              <w:t xml:space="preserve">ommonwealth Scientific and Industrial Research </w:t>
            </w:r>
            <w:proofErr w:type="spellStart"/>
            <w:r w:rsidRPr="005D5D13">
              <w:rPr>
                <w:rFonts w:ascii="Times New Roman" w:hAnsi="Times New Roman" w:cs="Times New Roman"/>
                <w:sz w:val="16"/>
                <w:szCs w:val="18"/>
              </w:rPr>
              <w:t>Qrganization</w:t>
            </w:r>
            <w:proofErr w:type="spellEnd"/>
            <w:r w:rsidRPr="005D5D13">
              <w:rPr>
                <w:rFonts w:ascii="Times New Roman" w:hAnsi="Times New Roman" w:cs="Times New Roman"/>
                <w:sz w:val="16"/>
                <w:szCs w:val="18"/>
              </w:rPr>
              <w:t>, Australia</w:t>
            </w:r>
          </w:p>
        </w:tc>
      </w:tr>
      <w:tr w:rsidR="003B30B1" w:rsidRPr="005D5D13" w14:paraId="3F8F6153" w14:textId="77777777" w:rsidTr="00A8453E">
        <w:tc>
          <w:tcPr>
            <w:tcW w:w="709" w:type="dxa"/>
            <w:tcBorders>
              <w:top w:val="nil"/>
            </w:tcBorders>
          </w:tcPr>
          <w:p w14:paraId="7D3C5B80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F8F3EE8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sz w:val="16"/>
                <w:szCs w:val="18"/>
              </w:rPr>
              <w:t>A</w:t>
            </w:r>
            <w:r w:rsidRPr="005D5D13">
              <w:rPr>
                <w:rFonts w:ascii="Times New Roman" w:hAnsi="Times New Roman" w:cs="Times New Roman"/>
                <w:sz w:val="16"/>
                <w:szCs w:val="18"/>
              </w:rPr>
              <w:t>CCESS-ESM1-5</w:t>
            </w:r>
          </w:p>
        </w:tc>
        <w:tc>
          <w:tcPr>
            <w:tcW w:w="6096" w:type="dxa"/>
            <w:vMerge/>
            <w:tcBorders>
              <w:top w:val="nil"/>
              <w:bottom w:val="single" w:sz="4" w:space="0" w:color="auto"/>
            </w:tcBorders>
          </w:tcPr>
          <w:p w14:paraId="056CF212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3B30B1" w:rsidRPr="005D5D13" w14:paraId="0B289434" w14:textId="77777777" w:rsidTr="00A8453E">
        <w:tc>
          <w:tcPr>
            <w:tcW w:w="709" w:type="dxa"/>
          </w:tcPr>
          <w:p w14:paraId="7A957D3F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3F2E0C2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sz w:val="16"/>
                <w:szCs w:val="18"/>
              </w:rPr>
              <w:t>C</w:t>
            </w:r>
            <w:r w:rsidRPr="005D5D13">
              <w:rPr>
                <w:rFonts w:ascii="Times New Roman" w:hAnsi="Times New Roman" w:cs="Times New Roman"/>
                <w:sz w:val="16"/>
                <w:szCs w:val="18"/>
              </w:rPr>
              <w:t>anESM5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27A54A85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sz w:val="16"/>
                <w:szCs w:val="18"/>
              </w:rPr>
              <w:t>C</w:t>
            </w:r>
            <w:r w:rsidRPr="005D5D13">
              <w:rPr>
                <w:rFonts w:ascii="Times New Roman" w:hAnsi="Times New Roman" w:cs="Times New Roman"/>
                <w:sz w:val="16"/>
                <w:szCs w:val="18"/>
              </w:rPr>
              <w:t>anadian Center for Climate Modelling and Analysis, Canada</w:t>
            </w:r>
          </w:p>
        </w:tc>
      </w:tr>
      <w:tr w:rsidR="003B30B1" w:rsidRPr="005D5D13" w14:paraId="1BE6D23E" w14:textId="77777777" w:rsidTr="00A8453E">
        <w:tc>
          <w:tcPr>
            <w:tcW w:w="709" w:type="dxa"/>
          </w:tcPr>
          <w:p w14:paraId="2ECA5819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3A27C51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sz w:val="16"/>
                <w:szCs w:val="18"/>
              </w:rPr>
              <w:t>E</w:t>
            </w:r>
            <w:r w:rsidRPr="005D5D13">
              <w:rPr>
                <w:rFonts w:ascii="Times New Roman" w:hAnsi="Times New Roman" w:cs="Times New Roman"/>
                <w:sz w:val="16"/>
                <w:szCs w:val="18"/>
              </w:rPr>
              <w:t>C-Earth3-Veg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2B8802F9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sz w:val="16"/>
                <w:szCs w:val="18"/>
              </w:rPr>
              <w:t>E</w:t>
            </w:r>
            <w:r w:rsidRPr="005D5D13">
              <w:rPr>
                <w:rFonts w:ascii="Times New Roman" w:hAnsi="Times New Roman" w:cs="Times New Roman"/>
                <w:sz w:val="16"/>
                <w:szCs w:val="18"/>
              </w:rPr>
              <w:t>C-EARTH consortium, Europe-wide consortium</w:t>
            </w:r>
          </w:p>
        </w:tc>
      </w:tr>
      <w:tr w:rsidR="003B30B1" w:rsidRPr="005D5D13" w14:paraId="5FC49051" w14:textId="77777777" w:rsidTr="00A8453E">
        <w:tc>
          <w:tcPr>
            <w:tcW w:w="709" w:type="dxa"/>
          </w:tcPr>
          <w:p w14:paraId="011C4874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51438E6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sz w:val="16"/>
                <w:szCs w:val="18"/>
              </w:rPr>
              <w:t>I</w:t>
            </w:r>
            <w:r w:rsidRPr="005D5D13">
              <w:rPr>
                <w:rFonts w:ascii="Times New Roman" w:hAnsi="Times New Roman" w:cs="Times New Roman"/>
                <w:sz w:val="16"/>
                <w:szCs w:val="18"/>
              </w:rPr>
              <w:t>NM-CM4-8</w:t>
            </w:r>
          </w:p>
        </w:tc>
        <w:tc>
          <w:tcPr>
            <w:tcW w:w="609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3D79038" w14:textId="77777777" w:rsidR="003B30B1" w:rsidRPr="005D5D13" w:rsidRDefault="003B30B1" w:rsidP="00884DB2">
            <w:pPr>
              <w:spacing w:line="360" w:lineRule="auto"/>
              <w:ind w:right="2443"/>
              <w:rPr>
                <w:rFonts w:ascii="Times New Roman" w:hAnsi="Times New Roman" w:cs="Times New Roman"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sz w:val="16"/>
                <w:szCs w:val="18"/>
              </w:rPr>
              <w:t>I</w:t>
            </w:r>
            <w:r w:rsidRPr="005D5D13">
              <w:rPr>
                <w:rFonts w:ascii="Times New Roman" w:hAnsi="Times New Roman" w:cs="Times New Roman"/>
                <w:sz w:val="16"/>
                <w:szCs w:val="18"/>
              </w:rPr>
              <w:t>nstitute for Numerical Mathematics, Russian Academy of Science, Russia</w:t>
            </w:r>
          </w:p>
        </w:tc>
      </w:tr>
      <w:tr w:rsidR="003B30B1" w:rsidRPr="005D5D13" w14:paraId="28EF6E43" w14:textId="77777777" w:rsidTr="00A8453E">
        <w:tc>
          <w:tcPr>
            <w:tcW w:w="709" w:type="dxa"/>
          </w:tcPr>
          <w:p w14:paraId="12E15F1A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B0A1C98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sz w:val="16"/>
                <w:szCs w:val="18"/>
              </w:rPr>
              <w:t>I</w:t>
            </w:r>
            <w:r w:rsidRPr="005D5D13">
              <w:rPr>
                <w:rFonts w:ascii="Times New Roman" w:hAnsi="Times New Roman" w:cs="Times New Roman"/>
                <w:sz w:val="16"/>
                <w:szCs w:val="18"/>
              </w:rPr>
              <w:t>NM-CM5-0</w:t>
            </w:r>
          </w:p>
        </w:tc>
        <w:tc>
          <w:tcPr>
            <w:tcW w:w="6096" w:type="dxa"/>
            <w:vMerge/>
            <w:tcBorders>
              <w:top w:val="nil"/>
              <w:bottom w:val="single" w:sz="4" w:space="0" w:color="auto"/>
            </w:tcBorders>
          </w:tcPr>
          <w:p w14:paraId="7DF7DD3D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3B30B1" w:rsidRPr="005D5D13" w14:paraId="45C36B41" w14:textId="77777777" w:rsidTr="00A8453E">
        <w:tc>
          <w:tcPr>
            <w:tcW w:w="709" w:type="dxa"/>
          </w:tcPr>
          <w:p w14:paraId="0465D8FC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241EA74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sz w:val="16"/>
                <w:szCs w:val="18"/>
              </w:rPr>
              <w:t>I</w:t>
            </w:r>
            <w:r w:rsidRPr="005D5D13">
              <w:rPr>
                <w:rFonts w:ascii="Times New Roman" w:hAnsi="Times New Roman" w:cs="Times New Roman"/>
                <w:sz w:val="16"/>
                <w:szCs w:val="18"/>
              </w:rPr>
              <w:t>PSL-CM6A-LR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45CC32BE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5D5D13">
              <w:rPr>
                <w:rFonts w:ascii="Times New Roman" w:hAnsi="Times New Roman" w:cs="Times New Roman"/>
                <w:sz w:val="16"/>
                <w:szCs w:val="18"/>
              </w:rPr>
              <w:t>Institut</w:t>
            </w:r>
            <w:proofErr w:type="spellEnd"/>
            <w:r w:rsidRPr="005D5D13">
              <w:rPr>
                <w:rFonts w:ascii="Times New Roman" w:hAnsi="Times New Roman" w:cs="Times New Roman"/>
                <w:sz w:val="16"/>
                <w:szCs w:val="18"/>
              </w:rPr>
              <w:t xml:space="preserve"> P</w:t>
            </w:r>
            <w:r w:rsidRPr="005D5D13">
              <w:rPr>
                <w:rFonts w:ascii="Times New Roman" w:hAnsi="Times New Roman" w:cs="Times New Roman" w:hint="eastAsia"/>
                <w:sz w:val="16"/>
                <w:szCs w:val="18"/>
              </w:rPr>
              <w:t>i</w:t>
            </w:r>
            <w:r w:rsidRPr="005D5D13">
              <w:rPr>
                <w:rFonts w:ascii="Times New Roman" w:hAnsi="Times New Roman" w:cs="Times New Roman"/>
                <w:sz w:val="16"/>
                <w:szCs w:val="18"/>
              </w:rPr>
              <w:t>erre-Simon Laplace, France</w:t>
            </w:r>
          </w:p>
        </w:tc>
      </w:tr>
      <w:tr w:rsidR="003B30B1" w:rsidRPr="005D5D13" w14:paraId="68A47668" w14:textId="77777777" w:rsidTr="00A8453E">
        <w:tc>
          <w:tcPr>
            <w:tcW w:w="709" w:type="dxa"/>
            <w:vAlign w:val="center"/>
          </w:tcPr>
          <w:p w14:paraId="74F67A58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08B17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sz w:val="16"/>
                <w:szCs w:val="18"/>
              </w:rPr>
              <w:t>M</w:t>
            </w:r>
            <w:r w:rsidRPr="005D5D13">
              <w:rPr>
                <w:rFonts w:ascii="Times New Roman" w:hAnsi="Times New Roman" w:cs="Times New Roman"/>
                <w:sz w:val="16"/>
                <w:szCs w:val="18"/>
              </w:rPr>
              <w:t>ICRO6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2BA4B445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sz w:val="16"/>
                <w:szCs w:val="18"/>
              </w:rPr>
              <w:t>J</w:t>
            </w:r>
            <w:r w:rsidRPr="005D5D13">
              <w:rPr>
                <w:rFonts w:ascii="Times New Roman" w:hAnsi="Times New Roman" w:cs="Times New Roman"/>
                <w:sz w:val="16"/>
                <w:szCs w:val="18"/>
              </w:rPr>
              <w:t>apan Agency for Marine-Earth Science and Technology, Atmosphere and Ocean Research Institute, The University of Tokyo, National Institute for the Environmental Studies, and RIKEN Center for Computational Science, Japan</w:t>
            </w:r>
          </w:p>
        </w:tc>
      </w:tr>
      <w:tr w:rsidR="003B30B1" w:rsidRPr="005D5D13" w14:paraId="0DE4D0ED" w14:textId="77777777" w:rsidTr="00A8453E">
        <w:tc>
          <w:tcPr>
            <w:tcW w:w="709" w:type="dxa"/>
          </w:tcPr>
          <w:p w14:paraId="085F6E98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sz w:val="16"/>
                <w:szCs w:val="18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0226588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sz w:val="16"/>
                <w:szCs w:val="18"/>
              </w:rPr>
              <w:t>M</w:t>
            </w:r>
            <w:r w:rsidRPr="005D5D13">
              <w:rPr>
                <w:rFonts w:ascii="Times New Roman" w:hAnsi="Times New Roman" w:cs="Times New Roman"/>
                <w:sz w:val="16"/>
                <w:szCs w:val="18"/>
              </w:rPr>
              <w:t>PI-ESM1-2-HR</w:t>
            </w:r>
          </w:p>
        </w:tc>
        <w:tc>
          <w:tcPr>
            <w:tcW w:w="6096" w:type="dxa"/>
            <w:vMerge w:val="restart"/>
            <w:tcBorders>
              <w:top w:val="single" w:sz="4" w:space="0" w:color="auto"/>
            </w:tcBorders>
            <w:vAlign w:val="center"/>
          </w:tcPr>
          <w:p w14:paraId="529DE19B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sz w:val="16"/>
                <w:szCs w:val="18"/>
              </w:rPr>
              <w:t>M</w:t>
            </w:r>
            <w:r w:rsidRPr="005D5D13">
              <w:rPr>
                <w:rFonts w:ascii="Times New Roman" w:hAnsi="Times New Roman" w:cs="Times New Roman"/>
                <w:sz w:val="16"/>
                <w:szCs w:val="18"/>
              </w:rPr>
              <w:t>ax Planck Institute for Meteorology, Germany</w:t>
            </w:r>
          </w:p>
        </w:tc>
      </w:tr>
      <w:tr w:rsidR="003B30B1" w:rsidRPr="005D5D13" w14:paraId="3C26D29D" w14:textId="77777777" w:rsidTr="00A8453E">
        <w:tc>
          <w:tcPr>
            <w:tcW w:w="709" w:type="dxa"/>
          </w:tcPr>
          <w:p w14:paraId="1E2FD0DE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5D5D1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B6C940A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sz w:val="16"/>
                <w:szCs w:val="18"/>
              </w:rPr>
              <w:t>M</w:t>
            </w:r>
            <w:r w:rsidRPr="005D5D13">
              <w:rPr>
                <w:rFonts w:ascii="Times New Roman" w:hAnsi="Times New Roman" w:cs="Times New Roman"/>
                <w:sz w:val="16"/>
                <w:szCs w:val="18"/>
              </w:rPr>
              <w:t>PI-ESM1-2-LR</w:t>
            </w:r>
          </w:p>
        </w:tc>
        <w:tc>
          <w:tcPr>
            <w:tcW w:w="6096" w:type="dxa"/>
            <w:vMerge/>
            <w:tcBorders>
              <w:bottom w:val="single" w:sz="4" w:space="0" w:color="auto"/>
            </w:tcBorders>
          </w:tcPr>
          <w:p w14:paraId="7F7810BB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3B30B1" w:rsidRPr="005D5D13" w14:paraId="4289AC01" w14:textId="77777777" w:rsidTr="00A8453E">
        <w:tc>
          <w:tcPr>
            <w:tcW w:w="709" w:type="dxa"/>
          </w:tcPr>
          <w:p w14:paraId="386AB477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5D5D1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09A147E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sz w:val="16"/>
                <w:szCs w:val="18"/>
              </w:rPr>
              <w:t>M</w:t>
            </w:r>
            <w:r w:rsidRPr="005D5D13">
              <w:rPr>
                <w:rFonts w:ascii="Times New Roman" w:hAnsi="Times New Roman" w:cs="Times New Roman"/>
                <w:sz w:val="16"/>
                <w:szCs w:val="18"/>
              </w:rPr>
              <w:t>RI-ESM2-0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621108C1" w14:textId="77777777" w:rsidR="003B30B1" w:rsidRPr="005D5D13" w:rsidRDefault="003B30B1" w:rsidP="00884DB2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5D5D13">
              <w:rPr>
                <w:rFonts w:ascii="Times New Roman" w:hAnsi="Times New Roman" w:cs="Times New Roman" w:hint="eastAsia"/>
                <w:sz w:val="16"/>
                <w:szCs w:val="18"/>
              </w:rPr>
              <w:t>M</w:t>
            </w:r>
            <w:r w:rsidRPr="005D5D13">
              <w:rPr>
                <w:rFonts w:ascii="Times New Roman" w:hAnsi="Times New Roman" w:cs="Times New Roman"/>
                <w:sz w:val="16"/>
                <w:szCs w:val="18"/>
              </w:rPr>
              <w:t xml:space="preserve">eteorological </w:t>
            </w:r>
            <w:proofErr w:type="spellStart"/>
            <w:r w:rsidRPr="005D5D13">
              <w:rPr>
                <w:rFonts w:ascii="Times New Roman" w:hAnsi="Times New Roman" w:cs="Times New Roman"/>
                <w:sz w:val="16"/>
                <w:szCs w:val="18"/>
              </w:rPr>
              <w:t>Rresearch</w:t>
            </w:r>
            <w:proofErr w:type="spellEnd"/>
            <w:r w:rsidRPr="005D5D13">
              <w:rPr>
                <w:rFonts w:ascii="Times New Roman" w:hAnsi="Times New Roman" w:cs="Times New Roman"/>
                <w:sz w:val="16"/>
                <w:szCs w:val="18"/>
              </w:rPr>
              <w:t xml:space="preserve"> Institute, Japan</w:t>
            </w:r>
          </w:p>
        </w:tc>
      </w:tr>
    </w:tbl>
    <w:p w14:paraId="4FF51BF3" w14:textId="77777777" w:rsidR="00D3055A" w:rsidRDefault="00D3055A"/>
    <w:sectPr w:rsidR="00D305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481D43"/>
    <w:multiLevelType w:val="hybridMultilevel"/>
    <w:tmpl w:val="12A4A31E"/>
    <w:lvl w:ilvl="0" w:tplc="807EDB9E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AE26DD"/>
    <w:multiLevelType w:val="multilevel"/>
    <w:tmpl w:val="291EB7D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080667197">
    <w:abstractNumId w:val="0"/>
  </w:num>
  <w:num w:numId="2" w16cid:durableId="108093342">
    <w:abstractNumId w:val="0"/>
  </w:num>
  <w:num w:numId="3" w16cid:durableId="14397616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0B1"/>
    <w:rsid w:val="0000273C"/>
    <w:rsid w:val="000031E8"/>
    <w:rsid w:val="000046B6"/>
    <w:rsid w:val="00007945"/>
    <w:rsid w:val="0001038A"/>
    <w:rsid w:val="00015D4F"/>
    <w:rsid w:val="000203DB"/>
    <w:rsid w:val="00021191"/>
    <w:rsid w:val="00021445"/>
    <w:rsid w:val="00025A2C"/>
    <w:rsid w:val="00025FC4"/>
    <w:rsid w:val="00033487"/>
    <w:rsid w:val="00034D08"/>
    <w:rsid w:val="000350DE"/>
    <w:rsid w:val="00035588"/>
    <w:rsid w:val="0004362F"/>
    <w:rsid w:val="00043EF9"/>
    <w:rsid w:val="00045EDC"/>
    <w:rsid w:val="00047BEF"/>
    <w:rsid w:val="000652C7"/>
    <w:rsid w:val="000663D4"/>
    <w:rsid w:val="000736BE"/>
    <w:rsid w:val="00081605"/>
    <w:rsid w:val="000825C0"/>
    <w:rsid w:val="00084563"/>
    <w:rsid w:val="00086DBD"/>
    <w:rsid w:val="00093231"/>
    <w:rsid w:val="00096962"/>
    <w:rsid w:val="000A2F87"/>
    <w:rsid w:val="000A414A"/>
    <w:rsid w:val="000A5548"/>
    <w:rsid w:val="000A6313"/>
    <w:rsid w:val="000A64F9"/>
    <w:rsid w:val="000A781F"/>
    <w:rsid w:val="000A7851"/>
    <w:rsid w:val="000B6651"/>
    <w:rsid w:val="000C4B26"/>
    <w:rsid w:val="000C501F"/>
    <w:rsid w:val="000D0CFC"/>
    <w:rsid w:val="000D39DA"/>
    <w:rsid w:val="000D68F6"/>
    <w:rsid w:val="000E1790"/>
    <w:rsid w:val="000E1894"/>
    <w:rsid w:val="000E38AB"/>
    <w:rsid w:val="000E3BF5"/>
    <w:rsid w:val="000E5820"/>
    <w:rsid w:val="000F72F2"/>
    <w:rsid w:val="00100004"/>
    <w:rsid w:val="001008E6"/>
    <w:rsid w:val="001059E2"/>
    <w:rsid w:val="001104AC"/>
    <w:rsid w:val="00120C42"/>
    <w:rsid w:val="00123ACE"/>
    <w:rsid w:val="00132F4C"/>
    <w:rsid w:val="0013518A"/>
    <w:rsid w:val="00137AE8"/>
    <w:rsid w:val="00142BB7"/>
    <w:rsid w:val="00154C8D"/>
    <w:rsid w:val="00163A32"/>
    <w:rsid w:val="00170595"/>
    <w:rsid w:val="00171D04"/>
    <w:rsid w:val="0017326E"/>
    <w:rsid w:val="0017464B"/>
    <w:rsid w:val="00174EFC"/>
    <w:rsid w:val="001808A6"/>
    <w:rsid w:val="00185BD6"/>
    <w:rsid w:val="0019004E"/>
    <w:rsid w:val="001905DB"/>
    <w:rsid w:val="001936B4"/>
    <w:rsid w:val="001965D7"/>
    <w:rsid w:val="00196AD8"/>
    <w:rsid w:val="001C364E"/>
    <w:rsid w:val="001C5E89"/>
    <w:rsid w:val="001D040B"/>
    <w:rsid w:val="001D042A"/>
    <w:rsid w:val="001D3C8F"/>
    <w:rsid w:val="001D3E1B"/>
    <w:rsid w:val="001D5FF3"/>
    <w:rsid w:val="001D7555"/>
    <w:rsid w:val="001E2433"/>
    <w:rsid w:val="001F3D9F"/>
    <w:rsid w:val="00202353"/>
    <w:rsid w:val="0021688E"/>
    <w:rsid w:val="00224D5F"/>
    <w:rsid w:val="00226E25"/>
    <w:rsid w:val="00230A55"/>
    <w:rsid w:val="00234134"/>
    <w:rsid w:val="00236A78"/>
    <w:rsid w:val="002475CE"/>
    <w:rsid w:val="002513F5"/>
    <w:rsid w:val="00252EB5"/>
    <w:rsid w:val="00252FDF"/>
    <w:rsid w:val="00254105"/>
    <w:rsid w:val="00254443"/>
    <w:rsid w:val="002645D5"/>
    <w:rsid w:val="002720F1"/>
    <w:rsid w:val="00297C62"/>
    <w:rsid w:val="002A1462"/>
    <w:rsid w:val="002A5BA3"/>
    <w:rsid w:val="002D19D2"/>
    <w:rsid w:val="002D4AA7"/>
    <w:rsid w:val="002E19D9"/>
    <w:rsid w:val="002E61D1"/>
    <w:rsid w:val="002E64EA"/>
    <w:rsid w:val="002E67F6"/>
    <w:rsid w:val="002F240D"/>
    <w:rsid w:val="002F29CE"/>
    <w:rsid w:val="0030606C"/>
    <w:rsid w:val="003064EA"/>
    <w:rsid w:val="00307B24"/>
    <w:rsid w:val="00322DD7"/>
    <w:rsid w:val="00322F3B"/>
    <w:rsid w:val="00325481"/>
    <w:rsid w:val="00335839"/>
    <w:rsid w:val="0033601D"/>
    <w:rsid w:val="0034145F"/>
    <w:rsid w:val="00341A0B"/>
    <w:rsid w:val="003444E7"/>
    <w:rsid w:val="00350BEB"/>
    <w:rsid w:val="00353D81"/>
    <w:rsid w:val="00354101"/>
    <w:rsid w:val="003541FE"/>
    <w:rsid w:val="00356C40"/>
    <w:rsid w:val="00360DBF"/>
    <w:rsid w:val="0036141B"/>
    <w:rsid w:val="0037356D"/>
    <w:rsid w:val="00384DF6"/>
    <w:rsid w:val="00385839"/>
    <w:rsid w:val="00390258"/>
    <w:rsid w:val="00391DB1"/>
    <w:rsid w:val="003A19C1"/>
    <w:rsid w:val="003A450C"/>
    <w:rsid w:val="003B00F0"/>
    <w:rsid w:val="003B13FD"/>
    <w:rsid w:val="003B1D79"/>
    <w:rsid w:val="003B30B1"/>
    <w:rsid w:val="003B4AB9"/>
    <w:rsid w:val="003B5D97"/>
    <w:rsid w:val="003B5EF3"/>
    <w:rsid w:val="003B7AA0"/>
    <w:rsid w:val="003C3CF6"/>
    <w:rsid w:val="003C5F44"/>
    <w:rsid w:val="003D6905"/>
    <w:rsid w:val="003E12C2"/>
    <w:rsid w:val="003F3538"/>
    <w:rsid w:val="003F4F25"/>
    <w:rsid w:val="00400B85"/>
    <w:rsid w:val="004016AA"/>
    <w:rsid w:val="00402B79"/>
    <w:rsid w:val="00413911"/>
    <w:rsid w:val="0041498D"/>
    <w:rsid w:val="00417EE9"/>
    <w:rsid w:val="00434225"/>
    <w:rsid w:val="00440FB7"/>
    <w:rsid w:val="00441B3E"/>
    <w:rsid w:val="00447191"/>
    <w:rsid w:val="00451A58"/>
    <w:rsid w:val="00452427"/>
    <w:rsid w:val="004559BC"/>
    <w:rsid w:val="004635E0"/>
    <w:rsid w:val="004723CB"/>
    <w:rsid w:val="00477A31"/>
    <w:rsid w:val="004804F1"/>
    <w:rsid w:val="00481D1B"/>
    <w:rsid w:val="00484EEE"/>
    <w:rsid w:val="004858BD"/>
    <w:rsid w:val="00487DF8"/>
    <w:rsid w:val="004916D2"/>
    <w:rsid w:val="004A4D24"/>
    <w:rsid w:val="004B05EC"/>
    <w:rsid w:val="004B58CA"/>
    <w:rsid w:val="004C1D90"/>
    <w:rsid w:val="004C566F"/>
    <w:rsid w:val="004D29CF"/>
    <w:rsid w:val="004D387F"/>
    <w:rsid w:val="004D4DB0"/>
    <w:rsid w:val="004E16E0"/>
    <w:rsid w:val="004E21BA"/>
    <w:rsid w:val="004E4D0C"/>
    <w:rsid w:val="004F29EC"/>
    <w:rsid w:val="004F5A5C"/>
    <w:rsid w:val="00501EB3"/>
    <w:rsid w:val="00502DAD"/>
    <w:rsid w:val="005045B8"/>
    <w:rsid w:val="005055C0"/>
    <w:rsid w:val="00505DF8"/>
    <w:rsid w:val="00514012"/>
    <w:rsid w:val="00514A90"/>
    <w:rsid w:val="0051533B"/>
    <w:rsid w:val="00515A9F"/>
    <w:rsid w:val="00520AAE"/>
    <w:rsid w:val="00533F52"/>
    <w:rsid w:val="00541016"/>
    <w:rsid w:val="00541C4D"/>
    <w:rsid w:val="00546DC6"/>
    <w:rsid w:val="005500BB"/>
    <w:rsid w:val="00553A7E"/>
    <w:rsid w:val="005561B7"/>
    <w:rsid w:val="00556285"/>
    <w:rsid w:val="005574FC"/>
    <w:rsid w:val="00560790"/>
    <w:rsid w:val="0056175A"/>
    <w:rsid w:val="005617CE"/>
    <w:rsid w:val="005714DC"/>
    <w:rsid w:val="00572A8E"/>
    <w:rsid w:val="005801B2"/>
    <w:rsid w:val="005821EC"/>
    <w:rsid w:val="00583701"/>
    <w:rsid w:val="00585405"/>
    <w:rsid w:val="005901C9"/>
    <w:rsid w:val="00592965"/>
    <w:rsid w:val="005930CD"/>
    <w:rsid w:val="00595095"/>
    <w:rsid w:val="00596C06"/>
    <w:rsid w:val="00596C43"/>
    <w:rsid w:val="005A70AE"/>
    <w:rsid w:val="005A7520"/>
    <w:rsid w:val="005B1D91"/>
    <w:rsid w:val="005B1DD5"/>
    <w:rsid w:val="005B2983"/>
    <w:rsid w:val="005B2AA5"/>
    <w:rsid w:val="005B3990"/>
    <w:rsid w:val="005B4405"/>
    <w:rsid w:val="005B5AE0"/>
    <w:rsid w:val="005B64A7"/>
    <w:rsid w:val="005C46DF"/>
    <w:rsid w:val="005C7412"/>
    <w:rsid w:val="005D4BF5"/>
    <w:rsid w:val="005D513D"/>
    <w:rsid w:val="005D71DC"/>
    <w:rsid w:val="005D7B14"/>
    <w:rsid w:val="005E5286"/>
    <w:rsid w:val="005E5FDB"/>
    <w:rsid w:val="005F027F"/>
    <w:rsid w:val="005F3135"/>
    <w:rsid w:val="005F35FA"/>
    <w:rsid w:val="005F5F69"/>
    <w:rsid w:val="005F6E84"/>
    <w:rsid w:val="006014D0"/>
    <w:rsid w:val="006025ED"/>
    <w:rsid w:val="00604F2B"/>
    <w:rsid w:val="0062019E"/>
    <w:rsid w:val="00622F72"/>
    <w:rsid w:val="00623202"/>
    <w:rsid w:val="006251CB"/>
    <w:rsid w:val="00641E9E"/>
    <w:rsid w:val="006423E8"/>
    <w:rsid w:val="0064425B"/>
    <w:rsid w:val="006446CA"/>
    <w:rsid w:val="00645D98"/>
    <w:rsid w:val="00650E0D"/>
    <w:rsid w:val="00654916"/>
    <w:rsid w:val="006557C4"/>
    <w:rsid w:val="00660DDD"/>
    <w:rsid w:val="00663E21"/>
    <w:rsid w:val="00665C87"/>
    <w:rsid w:val="0067030E"/>
    <w:rsid w:val="00675EE9"/>
    <w:rsid w:val="00687D38"/>
    <w:rsid w:val="00690B6B"/>
    <w:rsid w:val="006927A9"/>
    <w:rsid w:val="006A044C"/>
    <w:rsid w:val="006A4C2C"/>
    <w:rsid w:val="006B04C9"/>
    <w:rsid w:val="006B0D68"/>
    <w:rsid w:val="006B4D8F"/>
    <w:rsid w:val="006C3683"/>
    <w:rsid w:val="006C392C"/>
    <w:rsid w:val="006C75FC"/>
    <w:rsid w:val="006D66C4"/>
    <w:rsid w:val="006E11DB"/>
    <w:rsid w:val="006E1206"/>
    <w:rsid w:val="006E3EDA"/>
    <w:rsid w:val="006E4DE1"/>
    <w:rsid w:val="006E519F"/>
    <w:rsid w:val="006E69AD"/>
    <w:rsid w:val="006F03E5"/>
    <w:rsid w:val="006F1256"/>
    <w:rsid w:val="006F7D76"/>
    <w:rsid w:val="00702CDD"/>
    <w:rsid w:val="00703BA5"/>
    <w:rsid w:val="00706495"/>
    <w:rsid w:val="007067DE"/>
    <w:rsid w:val="007131B3"/>
    <w:rsid w:val="00713FAA"/>
    <w:rsid w:val="007240E9"/>
    <w:rsid w:val="0072482A"/>
    <w:rsid w:val="00725BC8"/>
    <w:rsid w:val="00725C32"/>
    <w:rsid w:val="007339AD"/>
    <w:rsid w:val="00736101"/>
    <w:rsid w:val="00736B26"/>
    <w:rsid w:val="007426FF"/>
    <w:rsid w:val="007445E3"/>
    <w:rsid w:val="007451B4"/>
    <w:rsid w:val="00747DA7"/>
    <w:rsid w:val="00750502"/>
    <w:rsid w:val="00751A80"/>
    <w:rsid w:val="00752DFC"/>
    <w:rsid w:val="00760018"/>
    <w:rsid w:val="007602BC"/>
    <w:rsid w:val="007745FD"/>
    <w:rsid w:val="00777367"/>
    <w:rsid w:val="00777DE4"/>
    <w:rsid w:val="007812A5"/>
    <w:rsid w:val="007850D5"/>
    <w:rsid w:val="00793ED9"/>
    <w:rsid w:val="00797230"/>
    <w:rsid w:val="0079745C"/>
    <w:rsid w:val="007A0C03"/>
    <w:rsid w:val="007A0FCB"/>
    <w:rsid w:val="007A3659"/>
    <w:rsid w:val="007A4CCA"/>
    <w:rsid w:val="007A5B43"/>
    <w:rsid w:val="007B37A5"/>
    <w:rsid w:val="007D148A"/>
    <w:rsid w:val="007D1BFC"/>
    <w:rsid w:val="007E3A18"/>
    <w:rsid w:val="007E6FDB"/>
    <w:rsid w:val="007F1243"/>
    <w:rsid w:val="007F59B9"/>
    <w:rsid w:val="007F6D57"/>
    <w:rsid w:val="007F79EF"/>
    <w:rsid w:val="00801F04"/>
    <w:rsid w:val="008024B3"/>
    <w:rsid w:val="008027CA"/>
    <w:rsid w:val="0080384B"/>
    <w:rsid w:val="008071E2"/>
    <w:rsid w:val="00810362"/>
    <w:rsid w:val="00816319"/>
    <w:rsid w:val="0082015B"/>
    <w:rsid w:val="008239E8"/>
    <w:rsid w:val="0082722E"/>
    <w:rsid w:val="0083101E"/>
    <w:rsid w:val="00833745"/>
    <w:rsid w:val="00833D4B"/>
    <w:rsid w:val="00834BD6"/>
    <w:rsid w:val="00834FB8"/>
    <w:rsid w:val="00837406"/>
    <w:rsid w:val="008466F4"/>
    <w:rsid w:val="008469F2"/>
    <w:rsid w:val="008527F7"/>
    <w:rsid w:val="00852DA8"/>
    <w:rsid w:val="00856C69"/>
    <w:rsid w:val="00863C34"/>
    <w:rsid w:val="00865990"/>
    <w:rsid w:val="00866428"/>
    <w:rsid w:val="008763AF"/>
    <w:rsid w:val="00881D52"/>
    <w:rsid w:val="00884DB2"/>
    <w:rsid w:val="008A360E"/>
    <w:rsid w:val="008A6F05"/>
    <w:rsid w:val="008A76AF"/>
    <w:rsid w:val="008B06C5"/>
    <w:rsid w:val="008B2F9C"/>
    <w:rsid w:val="008B74C7"/>
    <w:rsid w:val="008C128E"/>
    <w:rsid w:val="008C1396"/>
    <w:rsid w:val="008C22AB"/>
    <w:rsid w:val="008C4F18"/>
    <w:rsid w:val="008C4FC4"/>
    <w:rsid w:val="008C68CC"/>
    <w:rsid w:val="008C7E83"/>
    <w:rsid w:val="008D0ADC"/>
    <w:rsid w:val="008D788B"/>
    <w:rsid w:val="008E3911"/>
    <w:rsid w:val="008E68E8"/>
    <w:rsid w:val="008F3558"/>
    <w:rsid w:val="008F4BF3"/>
    <w:rsid w:val="008F57D4"/>
    <w:rsid w:val="009040E5"/>
    <w:rsid w:val="00905CDC"/>
    <w:rsid w:val="0090672E"/>
    <w:rsid w:val="009155EE"/>
    <w:rsid w:val="00915651"/>
    <w:rsid w:val="00921241"/>
    <w:rsid w:val="00927725"/>
    <w:rsid w:val="0094348D"/>
    <w:rsid w:val="00944C86"/>
    <w:rsid w:val="009535FE"/>
    <w:rsid w:val="009565A6"/>
    <w:rsid w:val="009606B5"/>
    <w:rsid w:val="00960D7E"/>
    <w:rsid w:val="009624AB"/>
    <w:rsid w:val="009736C8"/>
    <w:rsid w:val="009774B5"/>
    <w:rsid w:val="00982B84"/>
    <w:rsid w:val="0098519C"/>
    <w:rsid w:val="00987CF8"/>
    <w:rsid w:val="009963DF"/>
    <w:rsid w:val="009972F9"/>
    <w:rsid w:val="00997E3B"/>
    <w:rsid w:val="009B6B04"/>
    <w:rsid w:val="009B77B2"/>
    <w:rsid w:val="009C4281"/>
    <w:rsid w:val="009C4F45"/>
    <w:rsid w:val="009C674E"/>
    <w:rsid w:val="009D0E1A"/>
    <w:rsid w:val="009D4EFC"/>
    <w:rsid w:val="009F7E4B"/>
    <w:rsid w:val="00A0569A"/>
    <w:rsid w:val="00A11057"/>
    <w:rsid w:val="00A230C5"/>
    <w:rsid w:val="00A24D4C"/>
    <w:rsid w:val="00A321A8"/>
    <w:rsid w:val="00A32AC7"/>
    <w:rsid w:val="00A348A2"/>
    <w:rsid w:val="00A35BD8"/>
    <w:rsid w:val="00A36C5C"/>
    <w:rsid w:val="00A541A1"/>
    <w:rsid w:val="00A55244"/>
    <w:rsid w:val="00A57207"/>
    <w:rsid w:val="00A70A86"/>
    <w:rsid w:val="00A72F83"/>
    <w:rsid w:val="00A75DB5"/>
    <w:rsid w:val="00A8144D"/>
    <w:rsid w:val="00A9235A"/>
    <w:rsid w:val="00A972E3"/>
    <w:rsid w:val="00A97779"/>
    <w:rsid w:val="00AA46B7"/>
    <w:rsid w:val="00AA77BB"/>
    <w:rsid w:val="00AB07C2"/>
    <w:rsid w:val="00AB0918"/>
    <w:rsid w:val="00AB2BCC"/>
    <w:rsid w:val="00AB3CFD"/>
    <w:rsid w:val="00AB638D"/>
    <w:rsid w:val="00AC193A"/>
    <w:rsid w:val="00AE3BD7"/>
    <w:rsid w:val="00AE7CC4"/>
    <w:rsid w:val="00AF4D92"/>
    <w:rsid w:val="00AF7984"/>
    <w:rsid w:val="00B00674"/>
    <w:rsid w:val="00B017E0"/>
    <w:rsid w:val="00B04BD0"/>
    <w:rsid w:val="00B058BC"/>
    <w:rsid w:val="00B11B0E"/>
    <w:rsid w:val="00B12673"/>
    <w:rsid w:val="00B13A6D"/>
    <w:rsid w:val="00B14EEB"/>
    <w:rsid w:val="00B167E9"/>
    <w:rsid w:val="00B177AF"/>
    <w:rsid w:val="00B22A9A"/>
    <w:rsid w:val="00B2661F"/>
    <w:rsid w:val="00B30C8F"/>
    <w:rsid w:val="00B34CFC"/>
    <w:rsid w:val="00B37CEE"/>
    <w:rsid w:val="00B40E41"/>
    <w:rsid w:val="00B527F3"/>
    <w:rsid w:val="00B53CFB"/>
    <w:rsid w:val="00B540F1"/>
    <w:rsid w:val="00B617ED"/>
    <w:rsid w:val="00B72FDD"/>
    <w:rsid w:val="00B733C4"/>
    <w:rsid w:val="00B764F9"/>
    <w:rsid w:val="00B7782D"/>
    <w:rsid w:val="00B837C3"/>
    <w:rsid w:val="00B8583B"/>
    <w:rsid w:val="00B90F9F"/>
    <w:rsid w:val="00B943C5"/>
    <w:rsid w:val="00BA20BA"/>
    <w:rsid w:val="00BA3A4E"/>
    <w:rsid w:val="00BB0530"/>
    <w:rsid w:val="00BB36EC"/>
    <w:rsid w:val="00BB3E60"/>
    <w:rsid w:val="00BB3F1A"/>
    <w:rsid w:val="00BC4DDD"/>
    <w:rsid w:val="00BD0559"/>
    <w:rsid w:val="00BD2F74"/>
    <w:rsid w:val="00BD4FBC"/>
    <w:rsid w:val="00BD5ACF"/>
    <w:rsid w:val="00BD6D93"/>
    <w:rsid w:val="00BE0F53"/>
    <w:rsid w:val="00BE16FD"/>
    <w:rsid w:val="00BE65ED"/>
    <w:rsid w:val="00BF318A"/>
    <w:rsid w:val="00C02FA6"/>
    <w:rsid w:val="00C0494D"/>
    <w:rsid w:val="00C21958"/>
    <w:rsid w:val="00C24CBB"/>
    <w:rsid w:val="00C37431"/>
    <w:rsid w:val="00C407D7"/>
    <w:rsid w:val="00C5137B"/>
    <w:rsid w:val="00C5288A"/>
    <w:rsid w:val="00C52F69"/>
    <w:rsid w:val="00C563AE"/>
    <w:rsid w:val="00C6060D"/>
    <w:rsid w:val="00C61048"/>
    <w:rsid w:val="00C758FB"/>
    <w:rsid w:val="00C77E31"/>
    <w:rsid w:val="00C83F11"/>
    <w:rsid w:val="00C85299"/>
    <w:rsid w:val="00C85415"/>
    <w:rsid w:val="00C85FE9"/>
    <w:rsid w:val="00C86948"/>
    <w:rsid w:val="00C94487"/>
    <w:rsid w:val="00C9573A"/>
    <w:rsid w:val="00CA0D3F"/>
    <w:rsid w:val="00CA2A3E"/>
    <w:rsid w:val="00CB0CD7"/>
    <w:rsid w:val="00CB33E5"/>
    <w:rsid w:val="00CB3914"/>
    <w:rsid w:val="00CB41F6"/>
    <w:rsid w:val="00CB5896"/>
    <w:rsid w:val="00CC2E7B"/>
    <w:rsid w:val="00CC3446"/>
    <w:rsid w:val="00CC349D"/>
    <w:rsid w:val="00CC3D17"/>
    <w:rsid w:val="00CC451A"/>
    <w:rsid w:val="00CD3EAE"/>
    <w:rsid w:val="00CD5C45"/>
    <w:rsid w:val="00CE0585"/>
    <w:rsid w:val="00CE1E2D"/>
    <w:rsid w:val="00CF08E9"/>
    <w:rsid w:val="00CF1C0D"/>
    <w:rsid w:val="00CF2B7C"/>
    <w:rsid w:val="00CF5000"/>
    <w:rsid w:val="00CF5496"/>
    <w:rsid w:val="00D00EDF"/>
    <w:rsid w:val="00D10BE5"/>
    <w:rsid w:val="00D12858"/>
    <w:rsid w:val="00D156E6"/>
    <w:rsid w:val="00D17744"/>
    <w:rsid w:val="00D2437F"/>
    <w:rsid w:val="00D3055A"/>
    <w:rsid w:val="00D312DB"/>
    <w:rsid w:val="00D35863"/>
    <w:rsid w:val="00D428B6"/>
    <w:rsid w:val="00D439E7"/>
    <w:rsid w:val="00D50B3B"/>
    <w:rsid w:val="00D5177D"/>
    <w:rsid w:val="00D56120"/>
    <w:rsid w:val="00D5649C"/>
    <w:rsid w:val="00D564F8"/>
    <w:rsid w:val="00D617DD"/>
    <w:rsid w:val="00D64424"/>
    <w:rsid w:val="00D70AA8"/>
    <w:rsid w:val="00D7571B"/>
    <w:rsid w:val="00D85FBE"/>
    <w:rsid w:val="00D95B7D"/>
    <w:rsid w:val="00D97F4F"/>
    <w:rsid w:val="00DA03DF"/>
    <w:rsid w:val="00DB145A"/>
    <w:rsid w:val="00DB2DF8"/>
    <w:rsid w:val="00DB397F"/>
    <w:rsid w:val="00DC4DF1"/>
    <w:rsid w:val="00DC6342"/>
    <w:rsid w:val="00DD4E59"/>
    <w:rsid w:val="00DD73A3"/>
    <w:rsid w:val="00DE7EB7"/>
    <w:rsid w:val="00DF0C4B"/>
    <w:rsid w:val="00DF0FFD"/>
    <w:rsid w:val="00DF1BC6"/>
    <w:rsid w:val="00DF43AD"/>
    <w:rsid w:val="00E002BD"/>
    <w:rsid w:val="00E00945"/>
    <w:rsid w:val="00E01ACE"/>
    <w:rsid w:val="00E22DA7"/>
    <w:rsid w:val="00E25383"/>
    <w:rsid w:val="00E31D5F"/>
    <w:rsid w:val="00E32236"/>
    <w:rsid w:val="00E333F1"/>
    <w:rsid w:val="00E4176C"/>
    <w:rsid w:val="00E41AE6"/>
    <w:rsid w:val="00E44C0D"/>
    <w:rsid w:val="00E503F4"/>
    <w:rsid w:val="00E55593"/>
    <w:rsid w:val="00E616E3"/>
    <w:rsid w:val="00E61878"/>
    <w:rsid w:val="00E62158"/>
    <w:rsid w:val="00E6273B"/>
    <w:rsid w:val="00E65CE3"/>
    <w:rsid w:val="00E80365"/>
    <w:rsid w:val="00E81709"/>
    <w:rsid w:val="00E84D95"/>
    <w:rsid w:val="00E87495"/>
    <w:rsid w:val="00E91510"/>
    <w:rsid w:val="00E96ECA"/>
    <w:rsid w:val="00EA03FA"/>
    <w:rsid w:val="00EA141C"/>
    <w:rsid w:val="00EB03F8"/>
    <w:rsid w:val="00EB42A9"/>
    <w:rsid w:val="00EB517B"/>
    <w:rsid w:val="00EB5221"/>
    <w:rsid w:val="00EB68A2"/>
    <w:rsid w:val="00EC1355"/>
    <w:rsid w:val="00EC20F3"/>
    <w:rsid w:val="00ED4BE1"/>
    <w:rsid w:val="00EE7C24"/>
    <w:rsid w:val="00EF1C29"/>
    <w:rsid w:val="00EF4586"/>
    <w:rsid w:val="00EF67A6"/>
    <w:rsid w:val="00F05767"/>
    <w:rsid w:val="00F06D94"/>
    <w:rsid w:val="00F216F2"/>
    <w:rsid w:val="00F272DB"/>
    <w:rsid w:val="00F32A4F"/>
    <w:rsid w:val="00F409EF"/>
    <w:rsid w:val="00F43D08"/>
    <w:rsid w:val="00F440F9"/>
    <w:rsid w:val="00F45283"/>
    <w:rsid w:val="00F470B1"/>
    <w:rsid w:val="00F5464E"/>
    <w:rsid w:val="00F57251"/>
    <w:rsid w:val="00F573C0"/>
    <w:rsid w:val="00F60DD3"/>
    <w:rsid w:val="00F631B4"/>
    <w:rsid w:val="00F66F12"/>
    <w:rsid w:val="00F67325"/>
    <w:rsid w:val="00F70D7A"/>
    <w:rsid w:val="00F74B95"/>
    <w:rsid w:val="00F87C92"/>
    <w:rsid w:val="00F87DDC"/>
    <w:rsid w:val="00F93F09"/>
    <w:rsid w:val="00FA0500"/>
    <w:rsid w:val="00FA503A"/>
    <w:rsid w:val="00FB13AD"/>
    <w:rsid w:val="00FB668D"/>
    <w:rsid w:val="00FC19F9"/>
    <w:rsid w:val="00FC1EBF"/>
    <w:rsid w:val="00FC6C79"/>
    <w:rsid w:val="00FC6D97"/>
    <w:rsid w:val="00FD444A"/>
    <w:rsid w:val="00FE5C3D"/>
    <w:rsid w:val="00FE7699"/>
    <w:rsid w:val="00FF221E"/>
    <w:rsid w:val="00FF6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1C351"/>
  <w15:chartTrackingRefBased/>
  <w15:docId w15:val="{57ECD855-9976-5240-A388-D11B7DFC3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0B1"/>
    <w:pPr>
      <w:widowControl w:val="0"/>
      <w:jc w:val="both"/>
    </w:pPr>
    <w:rPr>
      <w:sz w:val="21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30A55"/>
    <w:pPr>
      <w:keepNext/>
      <w:keepLines/>
      <w:numPr>
        <w:numId w:val="3"/>
      </w:numPr>
      <w:spacing w:before="400" w:after="400" w:line="360" w:lineRule="auto"/>
      <w:ind w:left="357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30A55"/>
    <w:pPr>
      <w:keepNext/>
      <w:keepLines/>
      <w:widowControl/>
      <w:spacing w:before="240" w:after="240" w:line="36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  <w:lang w:val="en-HK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30A55"/>
    <w:pPr>
      <w:keepNext/>
      <w:keepLines/>
      <w:spacing w:before="120" w:after="120" w:line="360" w:lineRule="auto"/>
      <w:outlineLvl w:val="2"/>
    </w:pPr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30B1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H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30B1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H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30B1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H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30B1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H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30B1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H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30B1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H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3444E7"/>
    <w:pPr>
      <w:widowControl/>
      <w:spacing w:after="200"/>
      <w:jc w:val="center"/>
    </w:pPr>
    <w:rPr>
      <w:rFonts w:ascii="Times New Roman" w:hAnsi="Times New Roman"/>
      <w:color w:val="000000" w:themeColor="text1"/>
      <w:sz w:val="24"/>
      <w:szCs w:val="18"/>
      <w:lang w:val="en-HK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230A55"/>
    <w:rPr>
      <w:rFonts w:asciiTheme="majorHAnsi" w:eastAsiaTheme="majorEastAsia" w:hAnsiTheme="majorHAnsi" w:cstheme="majorBidi"/>
      <w:color w:val="000000" w:themeColor="text1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30A55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30A55"/>
    <w:rPr>
      <w:rFonts w:ascii="Times New Roman" w:eastAsiaTheme="majorEastAsia" w:hAnsi="Times New Roman" w:cstheme="majorBidi"/>
      <w:color w:val="000000" w:themeColor="text1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30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30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30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30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30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30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30B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30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30B1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H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30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30B1"/>
    <w:pPr>
      <w:widowControl/>
      <w:spacing w:before="160" w:after="160"/>
      <w:jc w:val="center"/>
    </w:pPr>
    <w:rPr>
      <w:i/>
      <w:iCs/>
      <w:color w:val="404040" w:themeColor="text1" w:themeTint="BF"/>
      <w:sz w:val="24"/>
      <w:szCs w:val="24"/>
      <w:lang w:val="en-H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30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30B1"/>
    <w:pPr>
      <w:widowControl/>
      <w:ind w:left="720"/>
      <w:contextualSpacing/>
      <w:jc w:val="left"/>
    </w:pPr>
    <w:rPr>
      <w:sz w:val="24"/>
      <w:szCs w:val="24"/>
      <w:lang w:val="en-H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30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30B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  <w:szCs w:val="24"/>
      <w:lang w:val="en-H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30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30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30B1"/>
    <w:rPr>
      <w:sz w:val="21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awen</dc:creator>
  <cp:keywords/>
  <dc:description/>
  <cp:lastModifiedBy>WANG, Yawen</cp:lastModifiedBy>
  <cp:revision>2</cp:revision>
  <dcterms:created xsi:type="dcterms:W3CDTF">2024-04-23T05:02:00Z</dcterms:created>
  <dcterms:modified xsi:type="dcterms:W3CDTF">2024-04-23T06:35:00Z</dcterms:modified>
</cp:coreProperties>
</file>